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651" w:rsidRPr="00CE6367" w:rsidRDefault="00903651" w:rsidP="00903651">
      <w:r>
        <w:t>Additional file 1</w:t>
      </w:r>
      <w:r w:rsidRPr="00CE6367">
        <w:t>.</w:t>
      </w:r>
    </w:p>
    <w:p w:rsidR="00903651" w:rsidRPr="00CE6367" w:rsidRDefault="00903651" w:rsidP="00903651"/>
    <w:p w:rsidR="00903651" w:rsidRPr="00CE6367" w:rsidRDefault="00903651" w:rsidP="00903651">
      <w:r w:rsidRPr="00CE6367">
        <w:t xml:space="preserve">Search strategy </w:t>
      </w:r>
      <w:proofErr w:type="spellStart"/>
      <w:r w:rsidRPr="00CE6367">
        <w:t>Pubmed</w:t>
      </w:r>
      <w:proofErr w:type="spellEnd"/>
    </w:p>
    <w:p w:rsidR="00903651" w:rsidRPr="00CE6367" w:rsidRDefault="00903651" w:rsidP="00903651"/>
    <w:p w:rsidR="00903651" w:rsidRPr="00CE6367" w:rsidRDefault="00903651" w:rsidP="00903651">
      <w:pPr>
        <w:rPr>
          <w:b/>
          <w:sz w:val="22"/>
          <w:szCs w:val="22"/>
          <w:u w:val="single"/>
        </w:rPr>
      </w:pPr>
      <w:proofErr w:type="spellStart"/>
      <w:r w:rsidRPr="00CE6367">
        <w:rPr>
          <w:b/>
          <w:sz w:val="22"/>
          <w:szCs w:val="22"/>
          <w:u w:val="single"/>
        </w:rPr>
        <w:t>Pubmed</w:t>
      </w:r>
      <w:proofErr w:type="spellEnd"/>
      <w:r w:rsidRPr="00CE6367">
        <w:rPr>
          <w:b/>
          <w:sz w:val="22"/>
          <w:szCs w:val="22"/>
          <w:u w:val="single"/>
        </w:rPr>
        <w:t xml:space="preserve"> </w:t>
      </w:r>
      <w:r w:rsidRPr="00CE6367">
        <w:rPr>
          <w:rFonts w:eastAsia="Helvetica"/>
          <w:b/>
          <w:sz w:val="22"/>
          <w:szCs w:val="22"/>
          <w:u w:val="single"/>
        </w:rPr>
        <w:t>–</w:t>
      </w:r>
      <w:r w:rsidRPr="00CE6367">
        <w:rPr>
          <w:b/>
          <w:sz w:val="22"/>
          <w:szCs w:val="22"/>
          <w:u w:val="single"/>
        </w:rPr>
        <w:t xml:space="preserve"> searched 16/12/2017</w:t>
      </w:r>
    </w:p>
    <w:p w:rsidR="00903651" w:rsidRPr="00CE6367" w:rsidRDefault="00903651" w:rsidP="00903651">
      <w:pPr>
        <w:rPr>
          <w:sz w:val="22"/>
          <w:szCs w:val="22"/>
        </w:rPr>
      </w:pPr>
      <w:r w:rsidRPr="00CE6367">
        <w:rPr>
          <w:sz w:val="22"/>
          <w:szCs w:val="22"/>
        </w:rPr>
        <w:t>Search by using following instruction</w:t>
      </w:r>
    </w:p>
    <w:p w:rsidR="00903651" w:rsidRPr="00CE6367" w:rsidRDefault="00903651" w:rsidP="00903651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CE6367">
        <w:rPr>
          <w:color w:val="000000"/>
          <w:sz w:val="22"/>
          <w:szCs w:val="22"/>
        </w:rPr>
        <w:t>Use an asterisk (*) for</w:t>
      </w:r>
      <w:r w:rsidRPr="00CE6367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CE6367">
        <w:rPr>
          <w:rStyle w:val="Strong"/>
          <w:color w:val="000000"/>
          <w:sz w:val="22"/>
          <w:szCs w:val="22"/>
        </w:rPr>
        <w:t>truncation</w:t>
      </w:r>
      <w:r w:rsidRPr="00CE6367">
        <w:rPr>
          <w:color w:val="000000"/>
          <w:sz w:val="22"/>
          <w:szCs w:val="22"/>
        </w:rPr>
        <w:t>. </w:t>
      </w:r>
    </w:p>
    <w:p w:rsidR="00903651" w:rsidRPr="00CE6367" w:rsidRDefault="00903651" w:rsidP="00903651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CE6367">
        <w:rPr>
          <w:color w:val="000000"/>
          <w:sz w:val="22"/>
          <w:szCs w:val="22"/>
        </w:rPr>
        <w:t>PubMed uses the</w:t>
      </w:r>
      <w:r w:rsidRPr="00CE6367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proofErr w:type="spellStart"/>
      <w:r w:rsidRPr="00CE6367">
        <w:rPr>
          <w:rStyle w:val="Strong"/>
          <w:color w:val="000000"/>
          <w:sz w:val="22"/>
          <w:szCs w:val="22"/>
        </w:rPr>
        <w:t>MeSH</w:t>
      </w:r>
      <w:proofErr w:type="spellEnd"/>
      <w:r w:rsidRPr="00CE6367">
        <w:rPr>
          <w:rStyle w:val="Strong"/>
          <w:color w:val="000000"/>
          <w:sz w:val="22"/>
          <w:szCs w:val="22"/>
        </w:rPr>
        <w:t xml:space="preserve"> thesaurus</w:t>
      </w:r>
      <w:r w:rsidRPr="00CE6367">
        <w:rPr>
          <w:color w:val="000000"/>
          <w:sz w:val="22"/>
          <w:szCs w:val="22"/>
        </w:rPr>
        <w:t>. </w:t>
      </w:r>
    </w:p>
    <w:p w:rsidR="00903651" w:rsidRPr="00CE6367" w:rsidRDefault="00903651" w:rsidP="00903651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CE6367">
        <w:rPr>
          <w:color w:val="000000"/>
          <w:sz w:val="22"/>
          <w:szCs w:val="22"/>
        </w:rPr>
        <w:t>Put quote marks (" ") around</w:t>
      </w:r>
      <w:r w:rsidRPr="00CE6367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CE6367">
        <w:rPr>
          <w:rStyle w:val="Strong"/>
          <w:color w:val="000000"/>
          <w:sz w:val="22"/>
          <w:szCs w:val="22"/>
        </w:rPr>
        <w:t>phrases</w:t>
      </w:r>
      <w:r w:rsidRPr="00CE6367">
        <w:rPr>
          <w:color w:val="000000"/>
          <w:sz w:val="22"/>
          <w:szCs w:val="22"/>
        </w:rPr>
        <w:t>. </w:t>
      </w:r>
    </w:p>
    <w:p w:rsidR="00903651" w:rsidRPr="00CE6367" w:rsidRDefault="00903651" w:rsidP="00903651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CE6367">
        <w:rPr>
          <w:color w:val="000000"/>
          <w:sz w:val="22"/>
          <w:szCs w:val="22"/>
        </w:rPr>
        <w:t>You can use</w:t>
      </w:r>
      <w:r w:rsidRPr="00CE6367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CE6367">
        <w:rPr>
          <w:rStyle w:val="Strong"/>
          <w:color w:val="000000"/>
          <w:sz w:val="22"/>
          <w:szCs w:val="22"/>
        </w:rPr>
        <w:t>brackets</w:t>
      </w:r>
      <w:r w:rsidRPr="00CE6367">
        <w:rPr>
          <w:rStyle w:val="apple-converted-space"/>
          <w:rFonts w:eastAsiaTheme="majorEastAsia"/>
          <w:b/>
          <w:bCs/>
          <w:color w:val="000000"/>
          <w:sz w:val="22"/>
          <w:szCs w:val="22"/>
        </w:rPr>
        <w:t> </w:t>
      </w:r>
      <w:r w:rsidRPr="00CE6367">
        <w:rPr>
          <w:color w:val="000000"/>
          <w:sz w:val="22"/>
          <w:szCs w:val="22"/>
        </w:rPr>
        <w:t xml:space="preserve">to ensure the logic is carried out in the correct order </w:t>
      </w:r>
      <w:proofErr w:type="spellStart"/>
      <w:r w:rsidRPr="00CE6367">
        <w:rPr>
          <w:color w:val="000000"/>
          <w:sz w:val="22"/>
          <w:szCs w:val="22"/>
        </w:rPr>
        <w:t>eg</w:t>
      </w:r>
      <w:proofErr w:type="spellEnd"/>
      <w:r w:rsidRPr="00CE6367">
        <w:rPr>
          <w:color w:val="000000"/>
          <w:sz w:val="22"/>
          <w:szCs w:val="22"/>
        </w:rPr>
        <w:t xml:space="preserve"> health and (promotion or education) </w:t>
      </w:r>
    </w:p>
    <w:p w:rsidR="00903651" w:rsidRPr="00CE6367" w:rsidRDefault="00903651" w:rsidP="00903651">
      <w:pPr>
        <w:rPr>
          <w:sz w:val="22"/>
          <w:szCs w:val="22"/>
        </w:rPr>
      </w:pPr>
      <w:r w:rsidRPr="00CE6367">
        <w:rPr>
          <w:sz w:val="22"/>
          <w:szCs w:val="22"/>
        </w:rPr>
        <w:t xml:space="preserve">[MH] = </w:t>
      </w:r>
      <w:proofErr w:type="spellStart"/>
      <w:r w:rsidRPr="00CE6367">
        <w:rPr>
          <w:sz w:val="22"/>
          <w:szCs w:val="22"/>
        </w:rPr>
        <w:t>MeSH</w:t>
      </w:r>
      <w:proofErr w:type="spellEnd"/>
      <w:r w:rsidRPr="00CE6367">
        <w:rPr>
          <w:sz w:val="22"/>
          <w:szCs w:val="22"/>
        </w:rPr>
        <w:t xml:space="preserve"> thesaurus</w:t>
      </w:r>
    </w:p>
    <w:p w:rsidR="00903651" w:rsidRPr="00CE6367" w:rsidRDefault="00903651" w:rsidP="00903651">
      <w:pPr>
        <w:rPr>
          <w:sz w:val="22"/>
          <w:szCs w:val="22"/>
        </w:rPr>
      </w:pPr>
      <w:r w:rsidRPr="00CE6367">
        <w:rPr>
          <w:sz w:val="22"/>
          <w:szCs w:val="22"/>
        </w:rPr>
        <w:t xml:space="preserve">[TIAB] = title and abstract </w:t>
      </w:r>
    </w:p>
    <w:p w:rsidR="00903651" w:rsidRPr="00CE6367" w:rsidRDefault="00903651" w:rsidP="00903651">
      <w:pPr>
        <w:rPr>
          <w:rStyle w:val="searchhistory-search-term"/>
          <w:color w:val="0A0905"/>
          <w:sz w:val="22"/>
          <w:szCs w:val="22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"/>
        <w:gridCol w:w="7230"/>
        <w:gridCol w:w="1600"/>
      </w:tblGrid>
      <w:tr w:rsidR="00903651" w:rsidRPr="00CE6367" w:rsidTr="0068042B">
        <w:tc>
          <w:tcPr>
            <w:tcW w:w="7751" w:type="dxa"/>
            <w:gridSpan w:val="2"/>
            <w:shd w:val="clear" w:color="auto" w:fill="D9D9D9" w:themeFill="background1" w:themeFillShade="D9"/>
          </w:tcPr>
          <w:p w:rsidR="00903651" w:rsidRPr="00CE6367" w:rsidRDefault="00903651" w:rsidP="0068042B">
            <w:pPr>
              <w:rPr>
                <w:i/>
              </w:rPr>
            </w:pPr>
            <w:proofErr w:type="gramStart"/>
            <w:r w:rsidRPr="00CE6367">
              <w:rPr>
                <w:i/>
              </w:rPr>
              <w:t>Low and Middle Income</w:t>
            </w:r>
            <w:proofErr w:type="gramEnd"/>
            <w:r w:rsidRPr="00CE6367">
              <w:rPr>
                <w:i/>
              </w:rPr>
              <w:t xml:space="preserve"> Countries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903651" w:rsidRPr="00CE6367" w:rsidRDefault="00903651" w:rsidP="0068042B">
            <w:r w:rsidRPr="00CE6367">
              <w:t># Hits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1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r w:rsidRPr="00CE6367">
              <w:t xml:space="preserve">developing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MH] OR developing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developing nation*[TIAB] or developing </w:t>
            </w:r>
            <w:proofErr w:type="gramStart"/>
            <w:r w:rsidRPr="00CE6367">
              <w:t>world[</w:t>
            </w:r>
            <w:proofErr w:type="gramEnd"/>
            <w:r w:rsidRPr="00CE6367">
              <w:t xml:space="preserve">TIAB] 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</w:pPr>
            <w:r w:rsidRPr="00CE6367">
              <w:t>118,112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2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r w:rsidRPr="00CE6367">
              <w:t xml:space="preserve">least developed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least developed nation*[TIAB] OR least developed </w:t>
            </w:r>
            <w:proofErr w:type="gramStart"/>
            <w:r w:rsidRPr="00CE6367">
              <w:t>world[</w:t>
            </w:r>
            <w:proofErr w:type="gramEnd"/>
            <w:r w:rsidRPr="00CE6367">
              <w:t xml:space="preserve">TIAB] OR least-developed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least-developed nation*[TIAB]  OR less-developed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 OR less-developed nation*[TIAB] OR less developed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less developed nation*[TIAB] OR under-developed </w:t>
            </w:r>
            <w:proofErr w:type="spellStart"/>
            <w:r w:rsidRPr="00CE6367">
              <w:t>countr</w:t>
            </w:r>
            <w:proofErr w:type="spellEnd"/>
            <w:r w:rsidRPr="00CE6367">
              <w:t>*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</w:pPr>
            <w:r w:rsidRPr="00CE6367">
              <w:t>1,763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3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r w:rsidRPr="00CE6367">
              <w:t xml:space="preserve">under-developed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under developed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underdeveloped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under-developed nation*[TIAB] OR under developed nation*[TIAB] OR underdeveloped nation*[TIAB] OR under-developed </w:t>
            </w:r>
            <w:proofErr w:type="gramStart"/>
            <w:r w:rsidRPr="00CE6367">
              <w:t>world[</w:t>
            </w:r>
            <w:proofErr w:type="gramEnd"/>
            <w:r w:rsidRPr="00CE6367">
              <w:t xml:space="preserve">TIAB] OR under developed world[TIAB] OR underdeveloped world[TIAB] OR under-developed </w:t>
            </w:r>
            <w:proofErr w:type="spellStart"/>
            <w:r w:rsidRPr="00CE6367">
              <w:t>econom</w:t>
            </w:r>
            <w:proofErr w:type="spellEnd"/>
            <w:r w:rsidRPr="00CE6367">
              <w:t xml:space="preserve">*[TIAB] OR under developed </w:t>
            </w:r>
            <w:proofErr w:type="spellStart"/>
            <w:r w:rsidRPr="00CE6367">
              <w:t>econom</w:t>
            </w:r>
            <w:proofErr w:type="spellEnd"/>
            <w:r w:rsidRPr="00CE6367">
              <w:t xml:space="preserve">*[TIAB] OR underdeveloped </w:t>
            </w:r>
            <w:proofErr w:type="spellStart"/>
            <w:r w:rsidRPr="00CE6367">
              <w:t>econom</w:t>
            </w:r>
            <w:proofErr w:type="spellEnd"/>
            <w:r w:rsidRPr="00CE6367">
              <w:t>*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</w:pPr>
            <w:r w:rsidRPr="00CE6367">
              <w:t>1,117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4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r w:rsidRPr="00CE6367">
              <w:t xml:space="preserve">third world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third world nation*[TIAB] OR third-world </w:t>
            </w:r>
            <w:proofErr w:type="spellStart"/>
            <w:r w:rsidRPr="00CE6367">
              <w:t>countr</w:t>
            </w:r>
            <w:proofErr w:type="spellEnd"/>
            <w:r w:rsidRPr="00CE6367">
              <w:t>*[TIAB] OR third-world nation*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</w:pPr>
            <w:r w:rsidRPr="00CE6367">
              <w:t>1,032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5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r w:rsidRPr="00CE6367">
              <w:t xml:space="preserve">Low income population[MH] OR Low income population[TIAB] OR low and middle-income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low and middle income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low and middle-income nation*[TIAB] OR low and middle income nation*[TIAB] OR low- and middle-income world[TIAB] OR low and middle income world[TIAB] OR low and middle-income </w:t>
            </w:r>
            <w:proofErr w:type="spellStart"/>
            <w:r w:rsidRPr="00CE6367">
              <w:t>econom</w:t>
            </w:r>
            <w:proofErr w:type="spellEnd"/>
            <w:r w:rsidRPr="00CE6367">
              <w:t xml:space="preserve">*[TIAB] OR low and middle income </w:t>
            </w:r>
            <w:proofErr w:type="spellStart"/>
            <w:r w:rsidRPr="00CE6367">
              <w:t>econom</w:t>
            </w:r>
            <w:proofErr w:type="spellEnd"/>
            <w:r w:rsidRPr="00CE6367">
              <w:t xml:space="preserve">*[TIAB] OR low income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middle income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low-income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 OR middle-income </w:t>
            </w:r>
            <w:proofErr w:type="spellStart"/>
            <w:r w:rsidRPr="00CE6367">
              <w:t>countr</w:t>
            </w:r>
            <w:proofErr w:type="spellEnd"/>
            <w:r w:rsidRPr="00CE6367">
              <w:t xml:space="preserve">*[TIAB]OR low income nation*[TIAB] OR middle income nation*[TIAB] OR low-income nation*[TIAB] OR middle-income nation*[TIAB] OR low income world[TIAB] OR middle income world[TIAB] OR low-income world[TIAB] OR middle-income world[TIAB] OR low income </w:t>
            </w:r>
            <w:proofErr w:type="spellStart"/>
            <w:r w:rsidRPr="00CE6367">
              <w:t>econom</w:t>
            </w:r>
            <w:proofErr w:type="spellEnd"/>
            <w:r w:rsidRPr="00CE6367">
              <w:t xml:space="preserve">*[TIAB] OR middle income </w:t>
            </w:r>
            <w:proofErr w:type="spellStart"/>
            <w:r w:rsidRPr="00CE6367">
              <w:t>econom</w:t>
            </w:r>
            <w:proofErr w:type="spellEnd"/>
            <w:r w:rsidRPr="00CE6367">
              <w:t xml:space="preserve">*[TIAB] OR low-income </w:t>
            </w:r>
            <w:proofErr w:type="spellStart"/>
            <w:r w:rsidRPr="00CE6367">
              <w:t>econom</w:t>
            </w:r>
            <w:proofErr w:type="spellEnd"/>
            <w:r w:rsidRPr="00CE6367">
              <w:t xml:space="preserve">*[TIAB] OR middle-income </w:t>
            </w:r>
            <w:proofErr w:type="spellStart"/>
            <w:r w:rsidRPr="00CE6367">
              <w:t>econom</w:t>
            </w:r>
            <w:proofErr w:type="spellEnd"/>
            <w:r w:rsidRPr="00CE6367">
              <w:t>*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</w:pPr>
            <w:r w:rsidRPr="00CE6367">
              <w:t>53,528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6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r w:rsidRPr="00CE6367">
              <w:rPr>
                <w:rFonts w:eastAsiaTheme="minorEastAsia"/>
                <w:color w:val="0A0A07"/>
              </w:rPr>
              <w:t xml:space="preserve">LMIC[TIAB] OR </w:t>
            </w:r>
            <w:proofErr w:type="gramStart"/>
            <w:r w:rsidRPr="00CE6367">
              <w:rPr>
                <w:rFonts w:eastAsiaTheme="minorEastAsia"/>
                <w:color w:val="0A0A07"/>
              </w:rPr>
              <w:t>LMICs[</w:t>
            </w:r>
            <w:proofErr w:type="gramEnd"/>
            <w:r w:rsidRPr="00CE6367">
              <w:rPr>
                <w:rFonts w:eastAsiaTheme="minorEastAsia"/>
                <w:color w:val="0A0A07"/>
              </w:rPr>
              <w:t xml:space="preserve">TIAB] OR LAMIC[TIAB] OR LAMICs[TIAB] OR LAMI </w:t>
            </w:r>
            <w:proofErr w:type="spellStart"/>
            <w:r w:rsidRPr="00CE6367">
              <w:rPr>
                <w:rFonts w:eastAsiaTheme="minorEastAsia"/>
                <w:color w:val="0A0A07"/>
              </w:rPr>
              <w:t>countr</w:t>
            </w:r>
            <w:proofErr w:type="spellEnd"/>
            <w:r w:rsidRPr="00CE6367">
              <w:rPr>
                <w:rFonts w:eastAsiaTheme="minorEastAsia"/>
                <w:color w:val="0A0A07"/>
              </w:rPr>
              <w:t>*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2,406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7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r w:rsidRPr="00CE6367">
              <w:rPr>
                <w:rFonts w:eastAsiaTheme="minorEastAsia"/>
                <w:color w:val="0A0A07"/>
              </w:rPr>
              <w:t xml:space="preserve">Transitional </w:t>
            </w:r>
            <w:proofErr w:type="spellStart"/>
            <w:r w:rsidRPr="00CE6367">
              <w:rPr>
                <w:rFonts w:eastAsiaTheme="minorEastAsia"/>
                <w:color w:val="0A0A07"/>
              </w:rPr>
              <w:t>countr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Transitional </w:t>
            </w:r>
            <w:proofErr w:type="spellStart"/>
            <w:r w:rsidRPr="00CE6367">
              <w:rPr>
                <w:rFonts w:eastAsiaTheme="minorEastAsia"/>
                <w:color w:val="0A0A07"/>
              </w:rPr>
              <w:t>econom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Transition </w:t>
            </w:r>
            <w:proofErr w:type="spellStart"/>
            <w:r w:rsidRPr="00CE6367">
              <w:rPr>
                <w:rFonts w:eastAsiaTheme="minorEastAsia"/>
                <w:color w:val="0A0A07"/>
              </w:rPr>
              <w:t>countr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Transition </w:t>
            </w:r>
            <w:proofErr w:type="spellStart"/>
            <w:r w:rsidRPr="00CE6367">
              <w:rPr>
                <w:rFonts w:eastAsiaTheme="minorEastAsia"/>
                <w:color w:val="0A0A07"/>
              </w:rPr>
              <w:t>econom</w:t>
            </w:r>
            <w:proofErr w:type="spellEnd"/>
            <w:r w:rsidRPr="00CE6367">
              <w:rPr>
                <w:rFonts w:eastAsiaTheme="minorEastAsia"/>
                <w:color w:val="0A0A07"/>
              </w:rPr>
              <w:t>*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331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lastRenderedPageBreak/>
              <w:t>8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roofErr w:type="gramStart"/>
            <w:r w:rsidRPr="00CE6367">
              <w:t>Asia[</w:t>
            </w:r>
            <w:proofErr w:type="gramEnd"/>
            <w:r w:rsidRPr="00CE6367">
              <w:t>MH] OR Asia [TIAB] OR Africa[MH] OR Africa[TIAB] OR South America[MH] OR South America[TIAB] OR Caribbean region[MH] OR Caribbean[TIAB] OR Central America[MH] OR Central America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</w:pPr>
            <w:r w:rsidRPr="00CE6367">
              <w:t>1,129,233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9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r w:rsidRPr="00CE6367">
              <w:rPr>
                <w:rFonts w:eastAsiaTheme="minorEastAsia"/>
              </w:rPr>
              <w:t xml:space="preserve">Afghanistan[TIAB] </w:t>
            </w:r>
            <w:r w:rsidRPr="00CE6367">
              <w:rPr>
                <w:rFonts w:eastAsiaTheme="minorEastAsia"/>
                <w:color w:val="0A0A07"/>
              </w:rPr>
              <w:t xml:space="preserve">OR Algeria[TIAB] OR American Samoa[TIAB] OR Angola[TIAB] OR Antigua and Barbuda[TIAB] OR Aruba[TIAB] OR Argentina[TIAB] OR Armenia OR Azerbaijan[TIAB] OR Barbados[TIAB] OR Bangladesh[TIAB] OR Bahrain[TIAB] OR Belarus[TIAB] OR </w:t>
            </w:r>
            <w:proofErr w:type="spellStart"/>
            <w:r w:rsidRPr="00CE6367">
              <w:rPr>
                <w:rFonts w:eastAsiaTheme="minorEastAsia"/>
                <w:color w:val="0A0A07"/>
              </w:rPr>
              <w:t>Byelarus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[TIAB] OR Byelorussia[TIAB] OR Belorussia[TIAB] OR Belize[TIAB] OR Benin[TIAB] OR Bhutan[TIAB] OR Bolivia[TIAB] OR Botswana[TIAB] OR Brazil[TIAB] OR </w:t>
            </w:r>
            <w:proofErr w:type="spellStart"/>
            <w:r w:rsidRPr="00CE6367">
              <w:rPr>
                <w:rFonts w:eastAsiaTheme="minorEastAsia"/>
                <w:color w:val="0A0A07"/>
              </w:rPr>
              <w:t>Brasil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[TIAB] OR Burkina[TIAB] OR Burkina Faso[TIAB] OR Burundi[TIAB] OR </w:t>
            </w:r>
            <w:proofErr w:type="spellStart"/>
            <w:r w:rsidRPr="00CE6367">
              <w:rPr>
                <w:rFonts w:eastAsiaTheme="minorEastAsia"/>
                <w:color w:val="0A0A07"/>
              </w:rPr>
              <w:t>Urundi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[TIAB] OR Cambodia[TIAB] OR Republic of Kampuchea[TIAB] OR Cameroon[TIAB] OR Cameroons[TIAB] OR Cape Verde[TIAB] OR Central African Republic[TIAB] OR Chad[TIAB] OR Chile[TIAB] OR China[TIAB] OR Colombia[TIAB] OR Comoros[TIAB] OR Comoro Islands[TIAB] OR </w:t>
            </w:r>
            <w:proofErr w:type="spellStart"/>
            <w:r w:rsidRPr="00CE6367">
              <w:rPr>
                <w:rFonts w:eastAsiaTheme="minorEastAsia"/>
                <w:color w:val="0A0A07"/>
              </w:rPr>
              <w:t>Comores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[TIAB] OR Congo[TIAB] OR DRC[TIAB] OR Zaire[TIAB] OR Costa Rica[TIAB] OR Cote d'Ivoire[TIAB] OR Ivory Coast[TIAB] OR Cuba[TIAB] OR Djibouti[TIAB] OR </w:t>
            </w:r>
            <w:proofErr w:type="spellStart"/>
            <w:r w:rsidRPr="00CE6367">
              <w:rPr>
                <w:rFonts w:eastAsiaTheme="minorEastAsia"/>
                <w:color w:val="0A0A07"/>
              </w:rPr>
              <w:t>Obock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[TIAB] OR French Somaliland[TIAB] OR Dominica[TIAB] OR Dominican Republic[TIAB] OR Ecuador[TIAB] OR Egypt[TIAB] OR United Arab Republic[TIAB] OR El Salvador[TIAB] OR Equatorial guinea[TIAB] OR Eritrea[TIAB] OR Ethiopia[TIAB] OR Fiji[TIAB] OR French Guiana[TIAB] OR Gabon[TIAB] OR Gabonese Republic[TIAB] OR Gambia[TIAB] OR Georgia[TIAB] OR Ghana[TIAB] OR  Gold Coast[TIAB] OR Grenada[TIAB] OR Guam[TIAB] OR Gibraltar[TIAB] OR Guadeloupe[TIAB] OR Guatemala[TIAB] OR Guinea[TIAB] OR Guinea-Bissau[TIAB] OR Guiana[TIAB] OR Guyana[TIAB] OR Haiti[TIAB] OR Honduras[TIAB] OR India[TIAB] OR Indonesia[TIAB] OR Iran[TIAB] OR Iraq[TIAB] OR Jamaica[TIAB] OR Jordan[TIAB] OR Kazakhstan[TIAB] OR Kenya[TIAB] OR Kiribati[TIAB] OR Kyrgyzstan[TIAB] OR Kirghizstan[TIAB] OR Kirgizstan[TIAB] OR Kirghizia[TIAB] OR Kirgizia[TIAB] OR Kyrgyz[TIAB] OR Kirghiz[TIAB] OR Kyrgyz Republic[TIAB] OR Republic of Korea[TIAB] OR Lao[TIAB] OR Laos[TIAB] OR Lebanon[TIAB] OR Lesotho[TIAB] OR Basutoland[TIAB] OR Liberia[TIAB] OR Libya[TIAB] OR Macao[TIAB] OR Madagascar[TIAB] OR Malagasy Republic[TIAB] OR Malawi[TIAB] OR Nyasaland[TIAB] OR Malaysia[TIAB] OR Malaya[TIAB] OR Malay[TIAB] OR Maldives[TIAB] OR Mali[TIAB] OR Marshall Islands[TIAB] OR Martinique[TIAB] OR Mauritania[TIAB] OR Mauritius[TIAB] OR Mayotte[TIAB] OR Mexico[TIAB] OR Micronesia[TIAB] OR Mongolia[TIAB] OR Morocco[TIAB] OR Mozambique[TIAB] OR Myanmar[TIAB] OR Burma[TIAB] OR Namibia[TIAB] OR Netherlands Antilles[TIAB] OR New Caledonia[TIAB] OR Nepal[TIAB] OR Nicaragua[TIAB] OR Niger[TIAB] OR Nigeria[TIAB] OR Oman[TIAB] OR Pakistan[TIAB] OR Palau[TIAB] OR Palestine[TIAB] OR Panama[TIAB] OR Papua New Guinea[TIAB] </w:t>
            </w:r>
            <w:r w:rsidRPr="00CE6367">
              <w:rPr>
                <w:rFonts w:eastAsiaTheme="minorEastAsia"/>
                <w:color w:val="0A0A07"/>
              </w:rPr>
              <w:lastRenderedPageBreak/>
              <w:t xml:space="preserve">OR Paraguay[TIAB] OR Peru[TIAB] OR Philippines[TIAB] OR Puerto Rico[TIAB] OR Reunion[TIAB] OR Russia[TIAB] OR Russian Federation[TIAB] OR USSR[TIAB] OR Soviet Union[TIAB] OR Union of Soviet Socialist Republics[TIAB] OR Rwanda[TIAB] OR Ruanda-Urundi[TIAB] OR Samoa[TIAB] OR Samoan Islands[TIAB] OR Sao Tome[TIAB] OR Principe[TIAB] OR Senegal[TIAB] OR Seychelles[TIAB] OR Sierra Leone[TIAB] OR Solomon Islands[TIAB] OR Somalia[TIAB] OR South Africa[TIAB] OR Sri Lanka[TIAB] OR Ceylon[TIAB] OR Saint Kitts[TIAB] OR St Kitts[TIAB] OR Saint Christopher Island[TIAB] OR Nevis[TIAB] OR Saint Lucia[TIAB] OR St Lucia[TIAB] OR Saint Vincent[TIAB] OR Saudi Arabia[TIAB] OR St Vincent[TIAB] OR Grenadines[TIAB] OR Sudan[TIAB] OR Suriname[TIAB] OR Surinam[TIAB] OR Swaziland[TIAB] OR Syria[TIAB] OR Syrian Arab Republic[TIAB] OR Tajikistan[TIAB] OR Tadzhikistan[TIAB] OR </w:t>
            </w:r>
            <w:proofErr w:type="spellStart"/>
            <w:r w:rsidRPr="00CE6367">
              <w:rPr>
                <w:rFonts w:eastAsiaTheme="minorEastAsia"/>
                <w:color w:val="0A0A07"/>
              </w:rPr>
              <w:t>Tadjikistan</w:t>
            </w:r>
            <w:proofErr w:type="spellEnd"/>
            <w:r w:rsidRPr="00CE6367">
              <w:rPr>
                <w:rFonts w:eastAsiaTheme="minorEastAsia"/>
                <w:color w:val="0A0A07"/>
              </w:rPr>
              <w:t>[TIAB] OR Tanzania[TIAB] OR Thailand[TIAB] OR Timor-Leste[TIAB] OR East Timor[TIAB] OR Togo[TIAB] OR Togolese Republic[TIAB] OR Tonga[TIAB] OR Trinidad and Tobago[TIAB] OR Tunisia[TIAB] OR Turkey[TIAB] OR Turkmenistan[TIAB] OR Turkmenia[TIAB] OR Tuvalu[TIAB] OR Uganda[TIAB] OR Uruguay[TIAB] OR Uzbekistan[TIAB] OR Vanuatu[TIAB] OR New Hebrides[TIAB] OR Venezuela[TIAB] OR Vietnam[TIAB] OR Viet Nam[TIAB] OR West Bank[TIAB] OR Gaza[TIAB] OR Yemen[TIAB] OR Zambia[TIAB] OR Zimbabwe[TIAB] OR Rhodesia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lastRenderedPageBreak/>
              <w:t>898,971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10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r w:rsidRPr="00CE6367">
              <w:t xml:space="preserve">Europe[MH] OR Europe[TIAB] OR United states[MH] OR United states[TIAB] OR Canada[MH] OR Canada[TIAB] OR Australia[MH] OR Australia[TIAB] OR Europe*[TIAB] OR Australia*[TIAB] OR </w:t>
            </w:r>
            <w:r w:rsidRPr="00CE6367">
              <w:rPr>
                <w:rFonts w:eastAsiaTheme="minorEastAsia"/>
                <w:color w:val="0A0A07"/>
              </w:rPr>
              <w:t xml:space="preserve">Albania[TIAB] OR </w:t>
            </w:r>
            <w:r w:rsidRPr="00CE6367">
              <w:rPr>
                <w:color w:val="0A0A07"/>
                <w:lang w:eastAsia="en-GB"/>
              </w:rPr>
              <w:t>Andorra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Austria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</w:t>
            </w:r>
            <w:proofErr w:type="spellStart"/>
            <w:r w:rsidRPr="00CE6367">
              <w:rPr>
                <w:color w:val="0A0A07"/>
                <w:lang w:eastAsia="en-GB"/>
              </w:rPr>
              <w:t>Belgi</w:t>
            </w:r>
            <w:proofErr w:type="spellEnd"/>
            <w:r w:rsidRPr="00CE6367">
              <w:rPr>
                <w:color w:val="0A0A07"/>
                <w:lang w:eastAsia="en-GB"/>
              </w:rPr>
              <w:t>*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</w:t>
            </w:r>
            <w:r w:rsidRPr="00CE6367">
              <w:rPr>
                <w:rFonts w:eastAsiaTheme="minorEastAsia"/>
                <w:color w:val="0A0A07"/>
              </w:rPr>
              <w:t xml:space="preserve">Bosnia and Herzegovina[TIAB] OR Bulgaria[TIAB] OR Croatia[TIAB] OR </w:t>
            </w:r>
            <w:r w:rsidRPr="00CE6367">
              <w:rPr>
                <w:color w:val="0A0A07"/>
                <w:lang w:eastAsia="en-GB"/>
              </w:rPr>
              <w:t>Cyprus</w:t>
            </w:r>
            <w:r w:rsidRPr="00CE6367">
              <w:t xml:space="preserve">[TIAB] </w:t>
            </w:r>
            <w:r w:rsidRPr="00CE6367">
              <w:rPr>
                <w:color w:val="0A0A07"/>
                <w:lang w:eastAsia="en-GB"/>
              </w:rPr>
              <w:t xml:space="preserve">OR </w:t>
            </w:r>
            <w:r w:rsidRPr="00CE6367">
              <w:rPr>
                <w:rFonts w:eastAsiaTheme="minorEastAsia"/>
                <w:color w:val="0A0A07"/>
              </w:rPr>
              <w:t xml:space="preserve">Czech Republic[TIAB] OR </w:t>
            </w:r>
            <w:r w:rsidRPr="00CE6367">
              <w:rPr>
                <w:color w:val="0A0A07"/>
                <w:lang w:eastAsia="en-GB"/>
              </w:rPr>
              <w:t>Denmark</w:t>
            </w:r>
            <w:r w:rsidRPr="00CE6367">
              <w:t xml:space="preserve">[TIAB] </w:t>
            </w:r>
            <w:r w:rsidRPr="00CE6367">
              <w:rPr>
                <w:color w:val="0A0A07"/>
                <w:lang w:eastAsia="en-GB"/>
              </w:rPr>
              <w:t>OR Finland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France</w:t>
            </w:r>
            <w:r w:rsidRPr="00CE6367">
              <w:t xml:space="preserve">[TIAB] </w:t>
            </w:r>
            <w:r w:rsidRPr="00CE6367">
              <w:rPr>
                <w:color w:val="0A0A07"/>
                <w:lang w:eastAsia="en-GB"/>
              </w:rPr>
              <w:t>OR German*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</w:t>
            </w:r>
            <w:r w:rsidRPr="00CE6367">
              <w:rPr>
                <w:rFonts w:eastAsiaTheme="minorEastAsia"/>
                <w:color w:val="0A0A07"/>
              </w:rPr>
              <w:t xml:space="preserve">Greece[TIAB] </w:t>
            </w:r>
            <w:r w:rsidRPr="00CE6367">
              <w:rPr>
                <w:color w:val="0A0A07"/>
                <w:lang w:eastAsia="en-GB"/>
              </w:rPr>
              <w:t xml:space="preserve">OR </w:t>
            </w:r>
            <w:r w:rsidRPr="00CE6367">
              <w:rPr>
                <w:rFonts w:eastAsiaTheme="minorEastAsia"/>
                <w:color w:val="0A0A07"/>
              </w:rPr>
              <w:t xml:space="preserve">Hungary[TIAB] OR </w:t>
            </w:r>
            <w:r w:rsidRPr="00CE6367">
              <w:rPr>
                <w:color w:val="0A0A07"/>
                <w:lang w:eastAsia="en-GB"/>
              </w:rPr>
              <w:t>Ireland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Italy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</w:t>
            </w:r>
            <w:r w:rsidRPr="00CE6367">
              <w:rPr>
                <w:rFonts w:eastAsiaTheme="minorEastAsia"/>
                <w:color w:val="0A0A07"/>
              </w:rPr>
              <w:t xml:space="preserve">Kosovo[TIAB] OR Latvia[TIAB] OR Lithuania[TIAB] OR </w:t>
            </w:r>
            <w:r w:rsidRPr="00CE6367">
              <w:rPr>
                <w:color w:val="0A0A07"/>
                <w:lang w:eastAsia="en-GB"/>
              </w:rPr>
              <w:t>Luxembourg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</w:t>
            </w:r>
            <w:r w:rsidRPr="00CE6367">
              <w:rPr>
                <w:rFonts w:eastAsiaTheme="minorEastAsia"/>
                <w:color w:val="0A0A07"/>
              </w:rPr>
              <w:t>Macedonia[TIAB] OR Malta[TIAB] OR Moldavia[TIAB] OR</w:t>
            </w:r>
            <w:r w:rsidRPr="00CE6367">
              <w:t xml:space="preserve"> </w:t>
            </w:r>
            <w:r w:rsidRPr="00CE6367">
              <w:rPr>
                <w:color w:val="0A0A07"/>
                <w:lang w:eastAsia="en-GB"/>
              </w:rPr>
              <w:t>Netherlands</w:t>
            </w:r>
            <w:r w:rsidRPr="00CE6367">
              <w:t xml:space="preserve">[TIAB] OR </w:t>
            </w:r>
            <w:proofErr w:type="spellStart"/>
            <w:r w:rsidRPr="00CE6367">
              <w:t>dutch</w:t>
            </w:r>
            <w:proofErr w:type="spellEnd"/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Norway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</w:t>
            </w:r>
            <w:r w:rsidRPr="00CE6367">
              <w:rPr>
                <w:rFonts w:eastAsiaTheme="minorEastAsia"/>
                <w:color w:val="0A0A07"/>
              </w:rPr>
              <w:t xml:space="preserve">Poland[TIAB] OR Portugal[TIAB] OR Romania[TIAB] OR Slovak Republic[TIAB] OR Slovenia[TIAB] OR </w:t>
            </w:r>
            <w:r w:rsidRPr="00CE6367">
              <w:rPr>
                <w:color w:val="0A0A07"/>
                <w:lang w:eastAsia="en-GB"/>
              </w:rPr>
              <w:t>Spanish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Spain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</w:t>
            </w:r>
            <w:proofErr w:type="spellStart"/>
            <w:r w:rsidRPr="00CE6367">
              <w:rPr>
                <w:color w:val="0A0A07"/>
                <w:lang w:eastAsia="en-GB"/>
              </w:rPr>
              <w:t>Swed</w:t>
            </w:r>
            <w:proofErr w:type="spellEnd"/>
            <w:r w:rsidRPr="00CE6367">
              <w:rPr>
                <w:color w:val="0A0A07"/>
                <w:lang w:eastAsia="en-GB"/>
              </w:rPr>
              <w:t>*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</w:t>
            </w:r>
            <w:proofErr w:type="spellStart"/>
            <w:r w:rsidRPr="00CE6367">
              <w:rPr>
                <w:color w:val="0A0A07"/>
                <w:lang w:eastAsia="en-GB"/>
              </w:rPr>
              <w:t>Switserland</w:t>
            </w:r>
            <w:proofErr w:type="spellEnd"/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</w:t>
            </w:r>
            <w:r w:rsidRPr="00CE6367">
              <w:rPr>
                <w:rFonts w:eastAsiaTheme="minorEastAsia"/>
                <w:color w:val="0A0A07"/>
              </w:rPr>
              <w:t xml:space="preserve">Ukraine[TIAB] OR </w:t>
            </w:r>
            <w:r w:rsidRPr="00CE6367">
              <w:rPr>
                <w:color w:val="0A0A07"/>
                <w:lang w:eastAsia="en-GB"/>
              </w:rPr>
              <w:t>United Kingdom</w:t>
            </w:r>
            <w:r w:rsidRPr="00CE6367">
              <w:t>[TIAB]</w:t>
            </w:r>
            <w:r w:rsidRPr="00CE6367">
              <w:rPr>
                <w:color w:val="0A0A07"/>
                <w:lang w:eastAsia="en-GB"/>
              </w:rPr>
              <w:t xml:space="preserve"> OR Brit*</w:t>
            </w:r>
            <w:r w:rsidRPr="00CE6367">
              <w:t>[TIAB]</w:t>
            </w:r>
            <w:r w:rsidRPr="00CE6367">
              <w:rPr>
                <w:rFonts w:eastAsiaTheme="minorEastAsia"/>
                <w:color w:val="0A0A07"/>
              </w:rPr>
              <w:t xml:space="preserve"> OR Yugoslavia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3,230,772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11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1 OR 2 OR 3 OR 4 OR 5 OR 6 OR 7 OR 8 OR 9 NOT 10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1,353,879</w:t>
            </w:r>
          </w:p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</w:p>
        </w:tc>
      </w:tr>
      <w:tr w:rsidR="00903651" w:rsidRPr="00CE6367" w:rsidTr="0068042B">
        <w:tc>
          <w:tcPr>
            <w:tcW w:w="9351" w:type="dxa"/>
            <w:gridSpan w:val="3"/>
            <w:shd w:val="clear" w:color="auto" w:fill="D9D9D9" w:themeFill="background1" w:themeFillShade="D9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i/>
                <w:color w:val="0A0A07"/>
              </w:rPr>
            </w:pPr>
            <w:r w:rsidRPr="00CE6367">
              <w:rPr>
                <w:rFonts w:eastAsiaTheme="minorEastAsia"/>
                <w:i/>
                <w:color w:val="0A0A07"/>
              </w:rPr>
              <w:t xml:space="preserve">Health insurance 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12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shd w:val="clear" w:color="auto" w:fill="FFFFFF"/>
              <w:rPr>
                <w:lang w:eastAsia="nl-NL"/>
              </w:rPr>
            </w:pPr>
            <w:r w:rsidRPr="00CE6367">
              <w:rPr>
                <w:rFonts w:eastAsiaTheme="minorEastAsia"/>
              </w:rPr>
              <w:t xml:space="preserve">Insurance, </w:t>
            </w:r>
            <w:proofErr w:type="gramStart"/>
            <w:r w:rsidRPr="00CE6367">
              <w:rPr>
                <w:rFonts w:eastAsiaTheme="minorEastAsia"/>
              </w:rPr>
              <w:t>health[</w:t>
            </w:r>
            <w:proofErr w:type="gramEnd"/>
            <w:r w:rsidRPr="00CE6367">
              <w:rPr>
                <w:rFonts w:eastAsiaTheme="minorEastAsia"/>
              </w:rPr>
              <w:t xml:space="preserve">MH] OR Insurance, health[TIAB] OR </w:t>
            </w:r>
            <w:r w:rsidRPr="00CE6367">
              <w:rPr>
                <w:lang w:eastAsia="nl-NL"/>
              </w:rPr>
              <w:t>Health Insurance[TIAB] OR Health Insurance, Voluntary[TIAB] OR Insurance, Voluntary Health[TIAB] OR Voluntary Health Insurance[TIAB] OR Group Health Insurance[TIAB] OR Health Insurance, Group[TIAB] OR Insurance, Group Health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158,693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13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 xml:space="preserve">Health </w:t>
            </w:r>
            <w:proofErr w:type="gramStart"/>
            <w:r w:rsidRPr="00CE6367">
              <w:rPr>
                <w:rFonts w:eastAsiaTheme="minorEastAsia"/>
                <w:color w:val="0A0A07"/>
              </w:rPr>
              <w:t>financing[</w:t>
            </w:r>
            <w:proofErr w:type="gramEnd"/>
            <w:r w:rsidRPr="00CE6367">
              <w:rPr>
                <w:rFonts w:eastAsiaTheme="minorEastAsia"/>
                <w:color w:val="0A0A07"/>
              </w:rPr>
              <w:t xml:space="preserve">TIAB] OR Health care insurance[TIAB] OR Medical insurance[TIAB] OR Medical coverage[TIAB] OR Social </w:t>
            </w:r>
            <w:r w:rsidRPr="00CE6367">
              <w:rPr>
                <w:rFonts w:eastAsiaTheme="minorEastAsia"/>
                <w:color w:val="0A0A07"/>
              </w:rPr>
              <w:lastRenderedPageBreak/>
              <w:t>insurance[TIAB] OR Health coverage[TIAB] OR (subsidized[TIAB] AND healthcare[TIAB]) OR (health[TIAB] AND discounts[TIAB])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lastRenderedPageBreak/>
              <w:t>8,539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14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r w:rsidRPr="00CE6367">
              <w:t xml:space="preserve">Private health </w:t>
            </w:r>
            <w:proofErr w:type="gramStart"/>
            <w:r w:rsidRPr="00CE6367">
              <w:t>insurance[</w:t>
            </w:r>
            <w:proofErr w:type="gramEnd"/>
            <w:r w:rsidRPr="00CE6367">
              <w:t>TIAB] OR social health insurance[TIAB] OR community based health insurance[TIAB] OR CBHI[TIAB] OR microinsurance[TIAB] OR micro-insurance[TIAB] OR micro insurance [TIAB] OR prepaid health plans[MH] OR prepaid health plans[TIAB] OR Insurance Coverage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</w:rPr>
            </w:pPr>
            <w:r w:rsidRPr="00CE6367">
              <w:rPr>
                <w:rFonts w:eastAsiaTheme="minorEastAsia"/>
              </w:rPr>
              <w:t>23,671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15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</w:rPr>
            </w:pPr>
            <w:r w:rsidRPr="00CE6367">
              <w:rPr>
                <w:rFonts w:eastAsiaTheme="minorEastAsia"/>
              </w:rPr>
              <w:t>12 OR 13 OR 14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165,839</w:t>
            </w:r>
          </w:p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</w:p>
        </w:tc>
      </w:tr>
      <w:tr w:rsidR="00903651" w:rsidRPr="00CE6367" w:rsidTr="0068042B">
        <w:tc>
          <w:tcPr>
            <w:tcW w:w="9351" w:type="dxa"/>
            <w:gridSpan w:val="3"/>
            <w:shd w:val="clear" w:color="auto" w:fill="D9D9D9" w:themeFill="background1" w:themeFillShade="D9"/>
          </w:tcPr>
          <w:p w:rsidR="00903651" w:rsidRPr="00CE6367" w:rsidRDefault="00903651" w:rsidP="0068042B">
            <w:pPr>
              <w:rPr>
                <w:rFonts w:eastAsiaTheme="minorEastAsia"/>
                <w:i/>
                <w:color w:val="0A0A07"/>
              </w:rPr>
            </w:pPr>
            <w:r w:rsidRPr="00CE6367">
              <w:rPr>
                <w:rFonts w:eastAsiaTheme="minorEastAsia"/>
                <w:i/>
                <w:color w:val="0A0A07"/>
              </w:rPr>
              <w:t xml:space="preserve">Vulnerable groups 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16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 xml:space="preserve">Minority </w:t>
            </w:r>
            <w:proofErr w:type="gramStart"/>
            <w:r w:rsidRPr="00CE6367">
              <w:rPr>
                <w:rFonts w:eastAsiaTheme="minorEastAsia"/>
                <w:color w:val="0A0A07"/>
              </w:rPr>
              <w:t>groups[</w:t>
            </w:r>
            <w:proofErr w:type="gramEnd"/>
            <w:r w:rsidRPr="00CE6367">
              <w:rPr>
                <w:rFonts w:eastAsiaTheme="minorEastAsia"/>
                <w:color w:val="0A0A07"/>
              </w:rPr>
              <w:t xml:space="preserve">MH] OR Minority groups[TIAB] OR vulnerable populations[MH] OR vulnerable populations[TIAB] OR (Social class[MH] and Minority groups[MH]) OR underserved population[TIAB] OR disadvantaged[TIAB] OR population at risk[TIAB] OR </w:t>
            </w:r>
            <w:proofErr w:type="spellStart"/>
            <w:r w:rsidRPr="00CE6367">
              <w:rPr>
                <w:rFonts w:eastAsiaTheme="minorEastAsia"/>
                <w:color w:val="0A0A07"/>
              </w:rPr>
              <w:t>marginali</w:t>
            </w:r>
            <w:proofErr w:type="spellEnd"/>
            <w:r w:rsidRPr="00CE6367">
              <w:rPr>
                <w:rFonts w:eastAsiaTheme="minorEastAsia"/>
                <w:color w:val="0A0A07"/>
              </w:rPr>
              <w:t>*[</w:t>
            </w:r>
            <w:r w:rsidRPr="00CE6367">
              <w:rPr>
                <w:rFonts w:eastAsiaTheme="minorEastAsia"/>
              </w:rPr>
              <w:t>TIAB] OR Social inclusion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45,083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17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b/>
                <w:color w:val="0A0A07"/>
              </w:rPr>
            </w:pPr>
            <w:r w:rsidRPr="00CE6367">
              <w:rPr>
                <w:rFonts w:eastAsiaTheme="minorEastAsia"/>
              </w:rPr>
              <w:t xml:space="preserve">Female-headed household*[TIAB] OR female headed </w:t>
            </w:r>
            <w:proofErr w:type="gramStart"/>
            <w:r w:rsidRPr="00CE6367">
              <w:rPr>
                <w:rFonts w:eastAsiaTheme="minorEastAsia"/>
              </w:rPr>
              <w:t>household[</w:t>
            </w:r>
            <w:proofErr w:type="gramEnd"/>
            <w:r w:rsidRPr="00CE6367">
              <w:rPr>
                <w:rFonts w:eastAsiaTheme="minorEastAsia"/>
              </w:rPr>
              <w:t>TIAB] OR widow*[TIAB] OR ((single headed households) AND (women[TIAB] OR gender[TIAB]))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8,114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18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 xml:space="preserve">Disabled children[MH] OR Disabled children[TIAB] OR child orphaned[MH] OR child orphaned[TIAB] OR children with special needs[TIAB] OR Cerebral palsy[MH] OR Cerebral pals*[TIAB] OR intellectual impair*[TIAB] OR intellectual </w:t>
            </w:r>
            <w:proofErr w:type="spellStart"/>
            <w:r w:rsidRPr="00CE6367">
              <w:rPr>
                <w:rFonts w:eastAsiaTheme="minorEastAsia"/>
                <w:color w:val="0A0A07"/>
              </w:rPr>
              <w:t>deficien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intellectual disable*[TIAB] OR intellectual </w:t>
            </w:r>
            <w:proofErr w:type="spellStart"/>
            <w:r w:rsidRPr="00CE6367">
              <w:rPr>
                <w:rFonts w:eastAsiaTheme="minorEastAsia"/>
                <w:color w:val="0A0A07"/>
              </w:rPr>
              <w:t>disabili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intellectual handicap*[TIAB] OR Learning disorders[MH] OR Learning disorders[TIAB] OR learning disorder*[TIAB] OR communication disorders[MH] OR communication disorders[TIAB] OR communication disorder*[TIAB] OR Pervasive Child Development Disorders[MH] OR Pervasive Child Development Disorders[TIAB] OR autistic[TIAB] OR autism[TIAB] OR </w:t>
            </w:r>
            <w:proofErr w:type="spellStart"/>
            <w:r w:rsidRPr="00CE6367">
              <w:rPr>
                <w:rFonts w:eastAsiaTheme="minorEastAsia"/>
                <w:color w:val="0A0A07"/>
              </w:rPr>
              <w:t>asperger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</w:t>
            </w:r>
            <w:proofErr w:type="spellStart"/>
            <w:r w:rsidRPr="00CE6367">
              <w:rPr>
                <w:rFonts w:eastAsiaTheme="minorEastAsia"/>
                <w:color w:val="0A0A07"/>
              </w:rPr>
              <w:t>dyslexi</w:t>
            </w:r>
            <w:proofErr w:type="spellEnd"/>
            <w:r w:rsidRPr="00CE6367">
              <w:rPr>
                <w:rFonts w:eastAsiaTheme="minorEastAsia"/>
                <w:color w:val="0A0A07"/>
              </w:rPr>
              <w:t>*[TIAB] OR Down</w:t>
            </w:r>
            <w:r w:rsidRPr="00CE6367">
              <w:rPr>
                <w:rFonts w:eastAsia="Helvetica"/>
                <w:color w:val="0A0A07"/>
              </w:rPr>
              <w:t>’s</w:t>
            </w:r>
            <w:r w:rsidRPr="00CE6367">
              <w:rPr>
                <w:rFonts w:eastAsiaTheme="minorEastAsia"/>
                <w:color w:val="0A0A07"/>
              </w:rPr>
              <w:t xml:space="preserve"> Syndrome[TIAB] OR Down Syndrome[TIAB] OR Mongolism[TIAB] or Trisomy 21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161,438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19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0A0A07"/>
              </w:rPr>
            </w:pPr>
            <w:proofErr w:type="gramStart"/>
            <w:r w:rsidRPr="00CE6367">
              <w:rPr>
                <w:rFonts w:eastAsiaTheme="minorEastAsia"/>
                <w:color w:val="0A0A07"/>
              </w:rPr>
              <w:t>Aged[</w:t>
            </w:r>
            <w:proofErr w:type="gramEnd"/>
            <w:r w:rsidRPr="00CE6367">
              <w:rPr>
                <w:rFonts w:eastAsiaTheme="minorEastAsia"/>
                <w:color w:val="0A0A07"/>
              </w:rPr>
              <w:t xml:space="preserve">MH] </w:t>
            </w:r>
            <w:r w:rsidRPr="00CE6367">
              <w:rPr>
                <w:rFonts w:eastAsiaTheme="minorEastAsia"/>
              </w:rPr>
              <w:t>OR aged p*[TIAB] elderly[TIAB] OR elder*[TIAB] OR frail elderly[TIAB] OR old age[TIAB] OR senior citizens[TIAB] OR seniors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251,643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20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 xml:space="preserve">Homeless </w:t>
            </w:r>
            <w:proofErr w:type="gramStart"/>
            <w:r w:rsidRPr="00CE6367">
              <w:rPr>
                <w:rFonts w:eastAsiaTheme="minorEastAsia"/>
                <w:color w:val="0A0A07"/>
              </w:rPr>
              <w:t>youth[</w:t>
            </w:r>
            <w:proofErr w:type="gramEnd"/>
            <w:r w:rsidRPr="00CE6367">
              <w:rPr>
                <w:rFonts w:eastAsiaTheme="minorEastAsia"/>
              </w:rPr>
              <w:t xml:space="preserve">MH] OR </w:t>
            </w:r>
            <w:r w:rsidRPr="00CE6367">
              <w:rPr>
                <w:rFonts w:eastAsiaTheme="minorEastAsia"/>
                <w:color w:val="0A0A07"/>
              </w:rPr>
              <w:t>Homeless youth[TIAB] OR</w:t>
            </w:r>
            <w:r w:rsidRPr="00CE6367">
              <w:rPr>
                <w:rFonts w:eastAsiaTheme="minorEastAsia"/>
              </w:rPr>
              <w:t xml:space="preserve"> youth[TIAB] OR youth with special needs[TIAB] OR young adult*[TIAB] OR Runaway youth[TIAB] OR Runaway adolescent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132,161</w:t>
            </w:r>
          </w:p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21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FF0000"/>
              </w:rPr>
            </w:pPr>
            <w:r w:rsidRPr="00CE6367">
              <w:rPr>
                <w:rFonts w:eastAsiaTheme="minorEastAsia"/>
              </w:rPr>
              <w:t xml:space="preserve">Minority </w:t>
            </w:r>
            <w:proofErr w:type="gramStart"/>
            <w:r w:rsidRPr="00CE6367">
              <w:rPr>
                <w:rFonts w:eastAsiaTheme="minorEastAsia"/>
              </w:rPr>
              <w:t>groups[</w:t>
            </w:r>
            <w:proofErr w:type="gramEnd"/>
            <w:r w:rsidRPr="00CE6367">
              <w:rPr>
                <w:rFonts w:eastAsiaTheme="minorEastAsia"/>
              </w:rPr>
              <w:t xml:space="preserve">MH] OR Minority groups[TIAB] OR Ethnic minorities[TIAB] OR Racial minorities[TIAB] OR racial </w:t>
            </w:r>
            <w:proofErr w:type="spellStart"/>
            <w:r w:rsidRPr="00CE6367">
              <w:rPr>
                <w:rFonts w:eastAsiaTheme="minorEastAsia"/>
              </w:rPr>
              <w:t>disparit</w:t>
            </w:r>
            <w:proofErr w:type="spellEnd"/>
            <w:r w:rsidRPr="00CE6367">
              <w:rPr>
                <w:rFonts w:eastAsiaTheme="minorEastAsia"/>
              </w:rPr>
              <w:t xml:space="preserve">*[TIAB] OR ethnic </w:t>
            </w:r>
            <w:proofErr w:type="spellStart"/>
            <w:r w:rsidRPr="00CE6367">
              <w:rPr>
                <w:rFonts w:eastAsiaTheme="minorEastAsia"/>
              </w:rPr>
              <w:t>dispar</w:t>
            </w:r>
            <w:proofErr w:type="spellEnd"/>
            <w:r w:rsidRPr="00CE6367">
              <w:rPr>
                <w:rFonts w:eastAsiaTheme="minorEastAsia"/>
              </w:rPr>
              <w:t>*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24,015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22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0A0A07"/>
              </w:rPr>
            </w:pPr>
            <w:proofErr w:type="gramStart"/>
            <w:r w:rsidRPr="00CE6367">
              <w:rPr>
                <w:rFonts w:eastAsiaTheme="minorEastAsia"/>
                <w:color w:val="0A0A07"/>
              </w:rPr>
              <w:t>Migrants[</w:t>
            </w:r>
            <w:proofErr w:type="gramEnd"/>
            <w:r w:rsidRPr="00CE6367">
              <w:rPr>
                <w:rFonts w:eastAsiaTheme="minorEastAsia"/>
                <w:color w:val="0A0A07"/>
              </w:rPr>
              <w:t xml:space="preserve">MH] OR Migrants[TIAB] OR Transients and migrants[MH] OR Transients and migrants[TIAB] OR migrant*[TIAB] OR displaced populations[TIAB] OR displaced </w:t>
            </w:r>
            <w:r w:rsidRPr="00CE6367">
              <w:rPr>
                <w:rFonts w:eastAsiaTheme="minorEastAsia"/>
              </w:rPr>
              <w:t>population[TIAB] OR mobile population*[TIAB] OR unsettled population[TIAB] OR young migrant*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20,129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23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0A0A07"/>
              </w:rPr>
            </w:pPr>
            <w:r w:rsidRPr="00CE6367">
              <w:rPr>
                <w:bCs/>
                <w:color w:val="0A0A07"/>
              </w:rPr>
              <w:t xml:space="preserve">Chronic </w:t>
            </w:r>
            <w:proofErr w:type="gramStart"/>
            <w:r w:rsidRPr="00CE6367">
              <w:rPr>
                <w:bCs/>
                <w:color w:val="0A0A07"/>
              </w:rPr>
              <w:t>disease[</w:t>
            </w:r>
            <w:proofErr w:type="gramEnd"/>
            <w:r w:rsidRPr="00CE6367">
              <w:rPr>
                <w:bCs/>
                <w:color w:val="0A0A07"/>
              </w:rPr>
              <w:t>MH] OR Chronic disease[TIAB] OR chronic illness[TIAB] OR chronically ill[TIAB] OR suffering from chronic illness[TIAB] OR chronic disorder[TIAB] OR genetic diseases, inborn[MH] OR genetic diseases, inborn[TIAB]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841,410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lastRenderedPageBreak/>
              <w:t>24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FF0000"/>
              </w:rPr>
            </w:pPr>
            <w:r w:rsidRPr="00CE6367">
              <w:rPr>
                <w:rFonts w:eastAsiaTheme="minorEastAsia"/>
                <w:color w:val="0A0A07"/>
              </w:rPr>
              <w:t xml:space="preserve">Disabled </w:t>
            </w:r>
            <w:r w:rsidRPr="00CE6367">
              <w:rPr>
                <w:rFonts w:eastAsiaTheme="minorEastAsia"/>
              </w:rPr>
              <w:t xml:space="preserve">person[MH] OR disabled person*[TIAB] OR disabled </w:t>
            </w:r>
            <w:r w:rsidRPr="00CE6367">
              <w:rPr>
                <w:rFonts w:eastAsiaTheme="minorEastAsia"/>
                <w:color w:val="0A0A07"/>
              </w:rPr>
              <w:t xml:space="preserve">person*[TIAB] OR person with </w:t>
            </w:r>
            <w:proofErr w:type="spellStart"/>
            <w:r w:rsidRPr="00CE6367">
              <w:rPr>
                <w:rFonts w:eastAsiaTheme="minorEastAsia"/>
                <w:color w:val="0A0A07"/>
              </w:rPr>
              <w:t>disabilit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persons with </w:t>
            </w:r>
            <w:proofErr w:type="spellStart"/>
            <w:r w:rsidRPr="00CE6367">
              <w:rPr>
                <w:rFonts w:eastAsiaTheme="minorEastAsia"/>
                <w:color w:val="0A0A07"/>
              </w:rPr>
              <w:t>disabilit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people with disability*[TIAB] OR handicapped person*[TIAB] OR handicapped people[TIAB] </w:t>
            </w:r>
            <w:r w:rsidRPr="00CE6367">
              <w:rPr>
                <w:rFonts w:eastAsiaTheme="minorEastAsia"/>
              </w:rPr>
              <w:t xml:space="preserve">OR </w:t>
            </w:r>
            <w:r w:rsidRPr="00CE6367">
              <w:rPr>
                <w:rFonts w:eastAsiaTheme="minorEastAsia"/>
                <w:color w:val="0A0A07"/>
              </w:rPr>
              <w:t xml:space="preserve">Physical impair*[TIAB] OR physically impair*[TIAB] OR physical </w:t>
            </w:r>
            <w:proofErr w:type="spellStart"/>
            <w:r w:rsidRPr="00CE6367">
              <w:rPr>
                <w:rFonts w:eastAsiaTheme="minorEastAsia"/>
                <w:color w:val="0A0A07"/>
              </w:rPr>
              <w:t>disab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physically </w:t>
            </w:r>
            <w:proofErr w:type="spellStart"/>
            <w:r w:rsidRPr="00CE6367">
              <w:rPr>
                <w:rFonts w:eastAsiaTheme="minorEastAsia"/>
                <w:color w:val="0A0A07"/>
              </w:rPr>
              <w:t>disab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physical handicap*[TIAB] OR physically handicap*[TIAB] OR physically </w:t>
            </w:r>
            <w:proofErr w:type="spellStart"/>
            <w:r w:rsidRPr="00CE6367">
              <w:rPr>
                <w:rFonts w:eastAsiaTheme="minorEastAsia"/>
                <w:color w:val="0A0A07"/>
              </w:rPr>
              <w:t>challeng</w:t>
            </w:r>
            <w:proofErr w:type="spellEnd"/>
            <w:r w:rsidRPr="00CE6367">
              <w:rPr>
                <w:rFonts w:eastAsiaTheme="minorEastAsia"/>
                <w:color w:val="0A0A07"/>
              </w:rPr>
              <w:t>*[TIAB]</w:t>
            </w:r>
            <w:r w:rsidRPr="00CE6367">
              <w:rPr>
                <w:rFonts w:eastAsiaTheme="minorEastAsia"/>
              </w:rPr>
              <w:t xml:space="preserve"> OR mentally disabled person[MH] OR mentally disabled person[TIAB] OR mentally impair*[TIAB] OR Cerebral palsy[MH] OR cerebral palsy[TIAB] OR spinal </w:t>
            </w:r>
            <w:proofErr w:type="spellStart"/>
            <w:r w:rsidRPr="00CE6367">
              <w:rPr>
                <w:rFonts w:eastAsiaTheme="minorEastAsia"/>
              </w:rPr>
              <w:t>dysraphism</w:t>
            </w:r>
            <w:proofErr w:type="spellEnd"/>
            <w:r w:rsidRPr="00CE6367">
              <w:rPr>
                <w:rFonts w:eastAsiaTheme="minorEastAsia"/>
              </w:rPr>
              <w:t xml:space="preserve">[MH] OR spinal </w:t>
            </w:r>
            <w:proofErr w:type="spellStart"/>
            <w:r w:rsidRPr="00CE6367">
              <w:rPr>
                <w:rFonts w:eastAsiaTheme="minorEastAsia"/>
              </w:rPr>
              <w:t>dysraphism</w:t>
            </w:r>
            <w:proofErr w:type="spellEnd"/>
            <w:r w:rsidRPr="00CE6367">
              <w:rPr>
                <w:rFonts w:eastAsiaTheme="minorEastAsia"/>
              </w:rPr>
              <w:t xml:space="preserve">[TIAB] OR spina bifida[TIAB] OR muscular dystrophies[MH] OR muscular </w:t>
            </w:r>
            <w:proofErr w:type="spellStart"/>
            <w:r w:rsidRPr="00CE6367">
              <w:rPr>
                <w:rFonts w:eastAsiaTheme="minorEastAsia"/>
              </w:rPr>
              <w:t>dystroph</w:t>
            </w:r>
            <w:proofErr w:type="spellEnd"/>
            <w:r w:rsidRPr="00CE6367">
              <w:rPr>
                <w:rFonts w:eastAsiaTheme="minorEastAsia"/>
              </w:rPr>
              <w:t xml:space="preserve">*[TIAB] OR Arthritis[MH] OR </w:t>
            </w:r>
            <w:proofErr w:type="spellStart"/>
            <w:r w:rsidRPr="00CE6367">
              <w:rPr>
                <w:rFonts w:eastAsiaTheme="minorEastAsia"/>
              </w:rPr>
              <w:t>Arthriti</w:t>
            </w:r>
            <w:proofErr w:type="spellEnd"/>
            <w:r w:rsidRPr="00CE6367">
              <w:rPr>
                <w:rFonts w:eastAsiaTheme="minorEastAsia"/>
              </w:rPr>
              <w:t xml:space="preserve">*[TIAB] OR Musculoskeletal Abnormalities[MH] OR Musculoskeletal Abnormalities[TIAB] OR skeletal abnormal*[TIAB] OR limb </w:t>
            </w:r>
            <w:proofErr w:type="spellStart"/>
            <w:r w:rsidRPr="00CE6367">
              <w:rPr>
                <w:rFonts w:eastAsiaTheme="minorEastAsia"/>
              </w:rPr>
              <w:t>abnormalit</w:t>
            </w:r>
            <w:proofErr w:type="spellEnd"/>
            <w:r w:rsidRPr="00CE6367">
              <w:rPr>
                <w:rFonts w:eastAsiaTheme="minorEastAsia"/>
              </w:rPr>
              <w:t xml:space="preserve">*[TIAB] OR amputation[TIAB] OR Chronic brain injury[MH] OR chronic brain injury[TIAB] OR clubfoot[TIAB] OR Poliomyelitis[MH] OR poliomyelitis[TIAB] OR polio*[TIAB] OR Paraplegia[MH] OR </w:t>
            </w:r>
            <w:proofErr w:type="spellStart"/>
            <w:r w:rsidRPr="00CE6367">
              <w:rPr>
                <w:rFonts w:eastAsiaTheme="minorEastAsia"/>
              </w:rPr>
              <w:t>Parapleg</w:t>
            </w:r>
            <w:proofErr w:type="spellEnd"/>
            <w:r w:rsidRPr="00CE6367">
              <w:rPr>
                <w:rFonts w:eastAsiaTheme="minorEastAsia"/>
              </w:rPr>
              <w:t xml:space="preserve">*[TIAB] OR </w:t>
            </w:r>
            <w:proofErr w:type="spellStart"/>
            <w:r w:rsidRPr="00CE6367">
              <w:rPr>
                <w:rFonts w:eastAsiaTheme="minorEastAsia"/>
              </w:rPr>
              <w:t>paralyz</w:t>
            </w:r>
            <w:proofErr w:type="spellEnd"/>
            <w:r w:rsidRPr="00CE6367">
              <w:rPr>
                <w:rFonts w:eastAsiaTheme="minorEastAsia"/>
              </w:rPr>
              <w:t xml:space="preserve">*[TIAB] OR Hemiplegia[MH] OR </w:t>
            </w:r>
            <w:proofErr w:type="spellStart"/>
            <w:r w:rsidRPr="00CE6367">
              <w:rPr>
                <w:rFonts w:eastAsiaTheme="minorEastAsia"/>
              </w:rPr>
              <w:t>Hemipleg</w:t>
            </w:r>
            <w:proofErr w:type="spellEnd"/>
            <w:r w:rsidRPr="00CE6367">
              <w:rPr>
                <w:rFonts w:eastAsiaTheme="minorEastAsia"/>
              </w:rPr>
              <w:t xml:space="preserve">*[TIAB] OR Hearing loss[MH] OR Deaf[TIAB] OR hearing </w:t>
            </w:r>
            <w:proofErr w:type="spellStart"/>
            <w:r w:rsidRPr="00CE6367">
              <w:rPr>
                <w:rFonts w:eastAsiaTheme="minorEastAsia"/>
              </w:rPr>
              <w:t>disabili</w:t>
            </w:r>
            <w:proofErr w:type="spellEnd"/>
            <w:r w:rsidRPr="00CE6367">
              <w:rPr>
                <w:rFonts w:eastAsiaTheme="minorEastAsia"/>
              </w:rPr>
              <w:t xml:space="preserve">*[TIAB] OR Blindness[MH] OR </w:t>
            </w:r>
            <w:r w:rsidRPr="00CE6367">
              <w:rPr>
                <w:rFonts w:eastAsiaTheme="minorEastAsia"/>
                <w:color w:val="0A0A07"/>
              </w:rPr>
              <w:t xml:space="preserve">Blindness[TIAB] OR visually impair*[TIAB] OR blind[TIAB] NOT double blind*[TIAB] OR Mental disorder*[TIAB] OR schizophrenia and disorders with psychotic features[MH] OR schizophrenia and disorders with psychotic features[TIAB] OR Dementia*[TIAB] OR Alzheimer*[TIAB] OR intellectual illness*[TIAB] OR intellectual impair*[TIAB] OR intellectual </w:t>
            </w:r>
            <w:proofErr w:type="spellStart"/>
            <w:r w:rsidRPr="00CE6367">
              <w:rPr>
                <w:rFonts w:eastAsiaTheme="minorEastAsia"/>
                <w:color w:val="0A0A07"/>
              </w:rPr>
              <w:t>disab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intellectual handicap*[TIAB] OR mental ill[TIAB] OR mentally ill[TIAB] OR mental illness*[TIAB] OR mental impair*[TIAB] OR mentally impair*[TIAB] OR mental </w:t>
            </w:r>
            <w:proofErr w:type="spellStart"/>
            <w:r w:rsidRPr="00CE6367">
              <w:rPr>
                <w:rFonts w:eastAsiaTheme="minorEastAsia"/>
                <w:color w:val="0A0A07"/>
              </w:rPr>
              <w:t>disab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mentally </w:t>
            </w:r>
            <w:proofErr w:type="spellStart"/>
            <w:r w:rsidRPr="00CE6367">
              <w:rPr>
                <w:rFonts w:eastAsiaTheme="minorEastAsia"/>
                <w:color w:val="0A0A07"/>
              </w:rPr>
              <w:t>disab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mental handicap*[TIAB] OR mentally handicap*[TIAB] OR developmental impair*[TIAB] OR developmentally </w:t>
            </w:r>
            <w:proofErr w:type="spellStart"/>
            <w:r w:rsidRPr="00CE6367">
              <w:rPr>
                <w:rFonts w:eastAsiaTheme="minorEastAsia"/>
                <w:color w:val="0A0A07"/>
              </w:rPr>
              <w:t>disabili</w:t>
            </w:r>
            <w:proofErr w:type="spellEnd"/>
            <w:r w:rsidRPr="00CE6367">
              <w:rPr>
                <w:rFonts w:eastAsiaTheme="minorEastAsia"/>
                <w:color w:val="0A0A07"/>
              </w:rPr>
              <w:t xml:space="preserve">*[TIAB] OR psychological ill*[TIAB] OR psychological disable*[TIAB] OR psychologically disable*[TIAB] OR psychological </w:t>
            </w:r>
            <w:proofErr w:type="spellStart"/>
            <w:r w:rsidRPr="00CE6367">
              <w:rPr>
                <w:rFonts w:eastAsiaTheme="minorEastAsia"/>
                <w:color w:val="0A0A07"/>
              </w:rPr>
              <w:t>disabili</w:t>
            </w:r>
            <w:proofErr w:type="spellEnd"/>
            <w:r w:rsidRPr="00CE6367">
              <w:rPr>
                <w:rFonts w:eastAsiaTheme="minorEastAsia"/>
                <w:color w:val="0A0A07"/>
              </w:rPr>
              <w:t>*[TIAB] OR psychological handicap*[TIAB] OR psychologically handicap*[TIAB] OR Learning disorders[MH] OR learning disorder*[TIAB] OR communication disorders[MH] OR communication disorder*[TIAB]</w:t>
            </w:r>
            <w:r w:rsidRPr="00CE6367">
              <w:rPr>
                <w:rFonts w:eastAsiaTheme="minorEastAsia"/>
                <w:color w:val="FF0000"/>
              </w:rPr>
              <w:t xml:space="preserve"> 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1,148,202</w:t>
            </w: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25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FF0000"/>
              </w:rPr>
            </w:pPr>
            <w:r w:rsidRPr="00CE6367">
              <w:rPr>
                <w:rFonts w:eastAsiaTheme="minorEastAsia"/>
                <w:color w:val="0A0A07"/>
              </w:rPr>
              <w:t>16 OR 17 OR 18 OR 19 OR 20 OR 21 OR 22 OR 23 OR 24</w:t>
            </w: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2,319,386</w:t>
            </w:r>
          </w:p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</w:p>
        </w:tc>
      </w:tr>
      <w:tr w:rsidR="00903651" w:rsidRPr="00CE6367" w:rsidTr="0068042B">
        <w:tc>
          <w:tcPr>
            <w:tcW w:w="521" w:type="dxa"/>
          </w:tcPr>
          <w:p w:rsidR="00903651" w:rsidRPr="00CE6367" w:rsidRDefault="00903651" w:rsidP="0068042B">
            <w:r w:rsidRPr="00CE6367">
              <w:t>26</w:t>
            </w:r>
          </w:p>
        </w:tc>
        <w:tc>
          <w:tcPr>
            <w:tcW w:w="7230" w:type="dxa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10 AND 15 AND 25</w:t>
            </w:r>
          </w:p>
          <w:p w:rsidR="00903651" w:rsidRPr="00CE6367" w:rsidRDefault="00903651" w:rsidP="0068042B">
            <w:pPr>
              <w:rPr>
                <w:rFonts w:eastAsiaTheme="minorEastAsia"/>
                <w:color w:val="FF0000"/>
              </w:rPr>
            </w:pPr>
          </w:p>
        </w:tc>
        <w:tc>
          <w:tcPr>
            <w:tcW w:w="1600" w:type="dxa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2402</w:t>
            </w:r>
          </w:p>
        </w:tc>
      </w:tr>
      <w:tr w:rsidR="00903651" w:rsidRPr="00CE6367" w:rsidTr="0068042B">
        <w:tc>
          <w:tcPr>
            <w:tcW w:w="521" w:type="dxa"/>
            <w:shd w:val="clear" w:color="auto" w:fill="auto"/>
          </w:tcPr>
          <w:p w:rsidR="00903651" w:rsidRPr="00CE6367" w:rsidRDefault="00903651" w:rsidP="0068042B">
            <w:r>
              <w:t>27</w:t>
            </w:r>
          </w:p>
        </w:tc>
        <w:tc>
          <w:tcPr>
            <w:tcW w:w="7230" w:type="dxa"/>
            <w:shd w:val="clear" w:color="auto" w:fill="auto"/>
            <w:vAlign w:val="center"/>
          </w:tcPr>
          <w:p w:rsidR="00903651" w:rsidRPr="00CE6367" w:rsidRDefault="00903651" w:rsidP="0068042B">
            <w:pPr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Limit 26 to English language, 1995-current, publication type= classical article, clinical trial, comparative study, journal article, evaluation studies, meta-analysis, observational study, randomized controlled trial</w:t>
            </w:r>
            <w:bookmarkStart w:id="0" w:name="_GoBack"/>
            <w:bookmarkEnd w:id="0"/>
          </w:p>
        </w:tc>
        <w:tc>
          <w:tcPr>
            <w:tcW w:w="1600" w:type="dxa"/>
            <w:shd w:val="clear" w:color="auto" w:fill="auto"/>
          </w:tcPr>
          <w:p w:rsidR="00903651" w:rsidRPr="00CE6367" w:rsidRDefault="00903651" w:rsidP="0068042B">
            <w:pPr>
              <w:jc w:val="right"/>
              <w:rPr>
                <w:rFonts w:eastAsiaTheme="minorEastAsia"/>
                <w:color w:val="0A0A07"/>
              </w:rPr>
            </w:pPr>
            <w:r w:rsidRPr="00CE6367">
              <w:rPr>
                <w:rFonts w:eastAsiaTheme="minorEastAsia"/>
                <w:color w:val="0A0A07"/>
              </w:rPr>
              <w:t>2095</w:t>
            </w:r>
          </w:p>
        </w:tc>
      </w:tr>
    </w:tbl>
    <w:p w:rsidR="00903651" w:rsidRPr="00CE6367" w:rsidRDefault="00903651" w:rsidP="00903651">
      <w:pPr>
        <w:rPr>
          <w:sz w:val="22"/>
          <w:szCs w:val="22"/>
        </w:rPr>
      </w:pPr>
    </w:p>
    <w:p w:rsidR="00903651" w:rsidRPr="00CE6367" w:rsidRDefault="00903651" w:rsidP="00903651">
      <w:pPr>
        <w:rPr>
          <w:sz w:val="22"/>
          <w:szCs w:val="22"/>
        </w:rPr>
      </w:pPr>
    </w:p>
    <w:p w:rsidR="00482F37" w:rsidRDefault="00482F37"/>
    <w:sectPr w:rsidR="00482F37" w:rsidSect="00DE09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651"/>
    <w:rsid w:val="00066406"/>
    <w:rsid w:val="001853FA"/>
    <w:rsid w:val="00237C2C"/>
    <w:rsid w:val="0029569A"/>
    <w:rsid w:val="002C4C5F"/>
    <w:rsid w:val="002E0548"/>
    <w:rsid w:val="002F6563"/>
    <w:rsid w:val="00326AD3"/>
    <w:rsid w:val="00372E31"/>
    <w:rsid w:val="00373C45"/>
    <w:rsid w:val="00374065"/>
    <w:rsid w:val="00384BA5"/>
    <w:rsid w:val="003A1D0D"/>
    <w:rsid w:val="003A39B3"/>
    <w:rsid w:val="003B58FC"/>
    <w:rsid w:val="003D2A5E"/>
    <w:rsid w:val="003F3FB6"/>
    <w:rsid w:val="003F7E70"/>
    <w:rsid w:val="00441E0F"/>
    <w:rsid w:val="004425C5"/>
    <w:rsid w:val="0045511E"/>
    <w:rsid w:val="00457737"/>
    <w:rsid w:val="00482F37"/>
    <w:rsid w:val="00490FAA"/>
    <w:rsid w:val="004A19EC"/>
    <w:rsid w:val="004D4220"/>
    <w:rsid w:val="004D7DEE"/>
    <w:rsid w:val="005225B6"/>
    <w:rsid w:val="0055697E"/>
    <w:rsid w:val="00566167"/>
    <w:rsid w:val="00584C21"/>
    <w:rsid w:val="005C279B"/>
    <w:rsid w:val="005E3773"/>
    <w:rsid w:val="0060733C"/>
    <w:rsid w:val="00617113"/>
    <w:rsid w:val="00675BC6"/>
    <w:rsid w:val="006869BD"/>
    <w:rsid w:val="006D099E"/>
    <w:rsid w:val="00741826"/>
    <w:rsid w:val="007B7B08"/>
    <w:rsid w:val="007E183D"/>
    <w:rsid w:val="007E5284"/>
    <w:rsid w:val="008749DE"/>
    <w:rsid w:val="00903651"/>
    <w:rsid w:val="00905C75"/>
    <w:rsid w:val="009158F6"/>
    <w:rsid w:val="009236DF"/>
    <w:rsid w:val="00951792"/>
    <w:rsid w:val="0097776B"/>
    <w:rsid w:val="00984815"/>
    <w:rsid w:val="00A24515"/>
    <w:rsid w:val="00AF284F"/>
    <w:rsid w:val="00AF5DC9"/>
    <w:rsid w:val="00BC5A0B"/>
    <w:rsid w:val="00C34770"/>
    <w:rsid w:val="00C7112F"/>
    <w:rsid w:val="00D145DD"/>
    <w:rsid w:val="00D50AB1"/>
    <w:rsid w:val="00D82C74"/>
    <w:rsid w:val="00DC1288"/>
    <w:rsid w:val="00DE0945"/>
    <w:rsid w:val="00E065D5"/>
    <w:rsid w:val="00E200EE"/>
    <w:rsid w:val="00E21305"/>
    <w:rsid w:val="00E33053"/>
    <w:rsid w:val="00E346E2"/>
    <w:rsid w:val="00E66F6E"/>
    <w:rsid w:val="00E96AA4"/>
    <w:rsid w:val="00EB2CD8"/>
    <w:rsid w:val="00EB4E88"/>
    <w:rsid w:val="00ED5AAA"/>
    <w:rsid w:val="00EE7103"/>
    <w:rsid w:val="00EF4AD9"/>
    <w:rsid w:val="00EF6067"/>
    <w:rsid w:val="00EF6333"/>
    <w:rsid w:val="00F13E28"/>
    <w:rsid w:val="00F20E03"/>
    <w:rsid w:val="00F51495"/>
    <w:rsid w:val="00F9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4FB402"/>
  <w15:chartTrackingRefBased/>
  <w15:docId w15:val="{DE064A90-21A5-6A4A-9AB4-E805908BF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36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0365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03651"/>
  </w:style>
  <w:style w:type="character" w:customStyle="1" w:styleId="searchhistory-search-term">
    <w:name w:val="searchhistory-search-term"/>
    <w:basedOn w:val="DefaultParagraphFont"/>
    <w:rsid w:val="00903651"/>
  </w:style>
  <w:style w:type="character" w:styleId="Strong">
    <w:name w:val="Strong"/>
    <w:basedOn w:val="DefaultParagraphFont"/>
    <w:uiPriority w:val="22"/>
    <w:qFormat/>
    <w:rsid w:val="00903651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90365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965</Words>
  <Characters>1120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an Hees</dc:creator>
  <cp:keywords/>
  <dc:description/>
  <cp:lastModifiedBy>Suzanne van Hees</cp:lastModifiedBy>
  <cp:revision>2</cp:revision>
  <dcterms:created xsi:type="dcterms:W3CDTF">2019-04-12T15:50:00Z</dcterms:created>
  <dcterms:modified xsi:type="dcterms:W3CDTF">2019-06-10T08:52:00Z</dcterms:modified>
</cp:coreProperties>
</file>